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B2C050" w14:textId="77777777" w:rsidR="00556A9F" w:rsidRPr="001745E5" w:rsidRDefault="0006320A" w:rsidP="001745E5">
      <w:pPr>
        <w:rPr>
          <w:b/>
          <w:sz w:val="20"/>
          <w:szCs w:val="20"/>
        </w:rPr>
      </w:pPr>
      <w:bookmarkStart w:id="0" w:name="_GoBack"/>
      <w:bookmarkEnd w:id="0"/>
      <w:r w:rsidRPr="001745E5">
        <w:rPr>
          <w:b/>
          <w:sz w:val="20"/>
          <w:szCs w:val="20"/>
        </w:rPr>
        <w:t>Key to Data Spreadsheet</w:t>
      </w:r>
    </w:p>
    <w:p w14:paraId="6E886E70" w14:textId="77777777" w:rsidR="0006320A" w:rsidRPr="001745E5" w:rsidRDefault="0006320A" w:rsidP="001745E5">
      <w:pPr>
        <w:rPr>
          <w:sz w:val="20"/>
          <w:szCs w:val="20"/>
        </w:rPr>
      </w:pPr>
    </w:p>
    <w:p w14:paraId="0301B36E" w14:textId="77777777" w:rsidR="0006320A" w:rsidRPr="001745E5" w:rsidRDefault="0006320A" w:rsidP="001745E5">
      <w:pPr>
        <w:rPr>
          <w:sz w:val="20"/>
          <w:szCs w:val="20"/>
        </w:rPr>
      </w:pPr>
      <w:r w:rsidRPr="001745E5">
        <w:rPr>
          <w:b/>
          <w:sz w:val="20"/>
          <w:szCs w:val="20"/>
        </w:rPr>
        <w:t>Shading</w:t>
      </w:r>
      <w:r w:rsidRPr="001745E5">
        <w:rPr>
          <w:sz w:val="20"/>
          <w:szCs w:val="20"/>
        </w:rPr>
        <w:t>:</w:t>
      </w:r>
    </w:p>
    <w:p w14:paraId="734D366F" w14:textId="274F87B2" w:rsidR="0006320A" w:rsidRPr="001745E5" w:rsidRDefault="0006320A" w:rsidP="001745E5">
      <w:pPr>
        <w:rPr>
          <w:sz w:val="20"/>
          <w:szCs w:val="20"/>
        </w:rPr>
      </w:pPr>
      <w:r w:rsidRPr="001745E5">
        <w:rPr>
          <w:sz w:val="20"/>
          <w:szCs w:val="20"/>
        </w:rPr>
        <w:t>Unshaded: Publication Complete article + Analgesia Use</w:t>
      </w:r>
      <w:r w:rsidR="007D06AA" w:rsidRPr="001745E5">
        <w:rPr>
          <w:sz w:val="20"/>
          <w:szCs w:val="20"/>
        </w:rPr>
        <w:t xml:space="preserve"> (PC-AU score of 2)</w:t>
      </w:r>
    </w:p>
    <w:p w14:paraId="742E385C" w14:textId="2587ECDB" w:rsidR="0006320A" w:rsidRPr="001745E5" w:rsidRDefault="0006320A" w:rsidP="001745E5">
      <w:pPr>
        <w:rPr>
          <w:sz w:val="20"/>
          <w:szCs w:val="20"/>
        </w:rPr>
      </w:pPr>
      <w:r w:rsidRPr="001745E5">
        <w:rPr>
          <w:sz w:val="20"/>
          <w:szCs w:val="20"/>
        </w:rPr>
        <w:t>Light Gray: Publication Complete with no mention of Analgesia Use</w:t>
      </w:r>
      <w:r w:rsidR="007D06AA" w:rsidRPr="001745E5">
        <w:rPr>
          <w:sz w:val="20"/>
          <w:szCs w:val="20"/>
        </w:rPr>
        <w:t xml:space="preserve"> (PC-AU score of 1)</w:t>
      </w:r>
    </w:p>
    <w:p w14:paraId="2C3511E4" w14:textId="17D97F92" w:rsidR="0006320A" w:rsidRPr="001745E5" w:rsidRDefault="0006320A" w:rsidP="001745E5">
      <w:pPr>
        <w:rPr>
          <w:sz w:val="20"/>
          <w:szCs w:val="20"/>
        </w:rPr>
      </w:pPr>
      <w:r w:rsidRPr="001745E5">
        <w:rPr>
          <w:sz w:val="20"/>
          <w:szCs w:val="20"/>
        </w:rPr>
        <w:t>Dark Gray: No mention of Anesthesia or Analgesia (Publication Not Complete)</w:t>
      </w:r>
      <w:r w:rsidR="007D06AA" w:rsidRPr="001745E5">
        <w:rPr>
          <w:sz w:val="20"/>
          <w:szCs w:val="20"/>
        </w:rPr>
        <w:t xml:space="preserve"> (PC-AU score of 0)</w:t>
      </w:r>
    </w:p>
    <w:p w14:paraId="0AFC2409" w14:textId="77777777" w:rsidR="0006320A" w:rsidRPr="001745E5" w:rsidRDefault="0006320A" w:rsidP="001745E5">
      <w:pPr>
        <w:rPr>
          <w:sz w:val="20"/>
          <w:szCs w:val="20"/>
        </w:rPr>
      </w:pPr>
    </w:p>
    <w:tbl>
      <w:tblPr>
        <w:tblStyle w:val="TableGrid"/>
        <w:tblW w:w="11673" w:type="dxa"/>
        <w:tblLook w:val="04A0" w:firstRow="1" w:lastRow="0" w:firstColumn="1" w:lastColumn="0" w:noHBand="0" w:noVBand="1"/>
      </w:tblPr>
      <w:tblGrid>
        <w:gridCol w:w="2268"/>
        <w:gridCol w:w="9405"/>
      </w:tblGrid>
      <w:tr w:rsidR="0006320A" w:rsidRPr="001745E5" w14:paraId="2F97C70A" w14:textId="77777777" w:rsidTr="00764EF5">
        <w:tc>
          <w:tcPr>
            <w:tcW w:w="2268" w:type="dxa"/>
          </w:tcPr>
          <w:p w14:paraId="05FF1656" w14:textId="77777777" w:rsidR="0006320A" w:rsidRPr="001745E5" w:rsidRDefault="0006320A" w:rsidP="001745E5">
            <w:pPr>
              <w:rPr>
                <w:b/>
                <w:sz w:val="20"/>
                <w:szCs w:val="20"/>
              </w:rPr>
            </w:pPr>
            <w:r w:rsidRPr="001745E5">
              <w:rPr>
                <w:b/>
                <w:sz w:val="20"/>
                <w:szCs w:val="20"/>
              </w:rPr>
              <w:t>Column</w:t>
            </w:r>
          </w:p>
        </w:tc>
        <w:tc>
          <w:tcPr>
            <w:tcW w:w="9405" w:type="dxa"/>
          </w:tcPr>
          <w:p w14:paraId="26088309" w14:textId="77777777" w:rsidR="0006320A" w:rsidRPr="001745E5" w:rsidRDefault="0006320A" w:rsidP="001745E5">
            <w:pPr>
              <w:rPr>
                <w:b/>
                <w:sz w:val="20"/>
                <w:szCs w:val="20"/>
              </w:rPr>
            </w:pPr>
            <w:r w:rsidRPr="001745E5">
              <w:rPr>
                <w:b/>
                <w:sz w:val="20"/>
                <w:szCs w:val="20"/>
              </w:rPr>
              <w:t>Notes</w:t>
            </w:r>
          </w:p>
        </w:tc>
      </w:tr>
      <w:tr w:rsidR="00875AAB" w:rsidRPr="001745E5" w14:paraId="7753DABE" w14:textId="77777777" w:rsidTr="00764EF5">
        <w:tc>
          <w:tcPr>
            <w:tcW w:w="11673" w:type="dxa"/>
            <w:gridSpan w:val="2"/>
          </w:tcPr>
          <w:p w14:paraId="7F478F5D" w14:textId="70FF4C63" w:rsidR="00875AAB" w:rsidRPr="001745E5" w:rsidRDefault="00875AAB" w:rsidP="001745E5">
            <w:pPr>
              <w:rPr>
                <w:b/>
                <w:sz w:val="20"/>
                <w:szCs w:val="20"/>
              </w:rPr>
            </w:pPr>
            <w:r w:rsidRPr="001745E5">
              <w:rPr>
                <w:b/>
                <w:sz w:val="20"/>
                <w:szCs w:val="20"/>
              </w:rPr>
              <w:t>Model and Article information</w:t>
            </w:r>
          </w:p>
        </w:tc>
      </w:tr>
      <w:tr w:rsidR="0006320A" w:rsidRPr="001745E5" w14:paraId="37E535D6" w14:textId="77777777" w:rsidTr="00764EF5">
        <w:tc>
          <w:tcPr>
            <w:tcW w:w="2268" w:type="dxa"/>
          </w:tcPr>
          <w:p w14:paraId="6CBB8B25" w14:textId="77777777" w:rsidR="0006320A" w:rsidRPr="001745E5" w:rsidRDefault="0006320A" w:rsidP="001745E5">
            <w:pPr>
              <w:rPr>
                <w:sz w:val="20"/>
                <w:szCs w:val="20"/>
              </w:rPr>
            </w:pPr>
            <w:r w:rsidRPr="001745E5">
              <w:rPr>
                <w:sz w:val="20"/>
                <w:szCs w:val="20"/>
              </w:rPr>
              <w:t>Model name</w:t>
            </w:r>
          </w:p>
        </w:tc>
        <w:tc>
          <w:tcPr>
            <w:tcW w:w="9405" w:type="dxa"/>
          </w:tcPr>
          <w:p w14:paraId="71D5F357" w14:textId="34F5BD70" w:rsidR="0006320A" w:rsidRPr="001745E5" w:rsidRDefault="0006320A" w:rsidP="001745E5">
            <w:pPr>
              <w:rPr>
                <w:sz w:val="20"/>
                <w:szCs w:val="20"/>
              </w:rPr>
            </w:pPr>
            <w:r w:rsidRPr="001745E5">
              <w:rPr>
                <w:sz w:val="20"/>
                <w:szCs w:val="20"/>
              </w:rPr>
              <w:t>See Figure 1 of Text for description of the models</w:t>
            </w:r>
            <w:r w:rsidR="009A75C2" w:rsidRPr="001745E5">
              <w:rPr>
                <w:sz w:val="20"/>
                <w:szCs w:val="20"/>
              </w:rPr>
              <w:t>.</w:t>
            </w:r>
          </w:p>
        </w:tc>
      </w:tr>
      <w:tr w:rsidR="0006320A" w:rsidRPr="001745E5" w14:paraId="2E5C28B0" w14:textId="77777777" w:rsidTr="00764EF5">
        <w:tc>
          <w:tcPr>
            <w:tcW w:w="2268" w:type="dxa"/>
          </w:tcPr>
          <w:p w14:paraId="6F4F1580" w14:textId="77777777" w:rsidR="0006320A" w:rsidRPr="001745E5" w:rsidRDefault="005A2BA1" w:rsidP="001745E5">
            <w:pPr>
              <w:rPr>
                <w:sz w:val="20"/>
                <w:szCs w:val="20"/>
              </w:rPr>
            </w:pPr>
            <w:r w:rsidRPr="001745E5">
              <w:rPr>
                <w:sz w:val="20"/>
                <w:szCs w:val="20"/>
              </w:rPr>
              <w:t>Year</w:t>
            </w:r>
          </w:p>
        </w:tc>
        <w:tc>
          <w:tcPr>
            <w:tcW w:w="9405" w:type="dxa"/>
          </w:tcPr>
          <w:p w14:paraId="47F8C9A2" w14:textId="527145AE" w:rsidR="0006320A" w:rsidRPr="001745E5" w:rsidRDefault="005A2BA1" w:rsidP="001745E5">
            <w:pPr>
              <w:rPr>
                <w:sz w:val="20"/>
                <w:szCs w:val="20"/>
              </w:rPr>
            </w:pPr>
            <w:r w:rsidRPr="001745E5">
              <w:rPr>
                <w:sz w:val="20"/>
                <w:szCs w:val="20"/>
              </w:rPr>
              <w:t xml:space="preserve">Date of Publication.  Articles were grouped as either “pre-2011” or as </w:t>
            </w:r>
            <w:r w:rsidR="00E14478" w:rsidRPr="001745E5">
              <w:rPr>
                <w:sz w:val="20"/>
                <w:szCs w:val="20"/>
              </w:rPr>
              <w:t>“</w:t>
            </w:r>
            <w:r w:rsidRPr="001745E5">
              <w:rPr>
                <w:sz w:val="20"/>
                <w:szCs w:val="20"/>
              </w:rPr>
              <w:t>2014-15</w:t>
            </w:r>
            <w:r w:rsidR="00E14478" w:rsidRPr="001745E5">
              <w:rPr>
                <w:sz w:val="20"/>
                <w:szCs w:val="20"/>
              </w:rPr>
              <w:t>”</w:t>
            </w:r>
            <w:r w:rsidRPr="001745E5">
              <w:rPr>
                <w:sz w:val="20"/>
                <w:szCs w:val="20"/>
              </w:rPr>
              <w:t xml:space="preserve"> for data analysis</w:t>
            </w:r>
            <w:r w:rsidR="00E14478" w:rsidRPr="001745E5">
              <w:rPr>
                <w:sz w:val="20"/>
                <w:szCs w:val="20"/>
              </w:rPr>
              <w:t xml:space="preserve"> for effect of the 2010 ARRIVE guidelines</w:t>
            </w:r>
            <w:r w:rsidR="009A75C2" w:rsidRPr="001745E5">
              <w:rPr>
                <w:sz w:val="20"/>
                <w:szCs w:val="20"/>
              </w:rPr>
              <w:t>.</w:t>
            </w:r>
          </w:p>
        </w:tc>
      </w:tr>
      <w:tr w:rsidR="0006320A" w:rsidRPr="001745E5" w14:paraId="3C7AF1F6" w14:textId="77777777" w:rsidTr="00764EF5">
        <w:tc>
          <w:tcPr>
            <w:tcW w:w="2268" w:type="dxa"/>
          </w:tcPr>
          <w:p w14:paraId="2091C3CD" w14:textId="77777777" w:rsidR="0006320A" w:rsidRPr="001745E5" w:rsidRDefault="005A2BA1" w:rsidP="001745E5">
            <w:pPr>
              <w:rPr>
                <w:sz w:val="20"/>
                <w:szCs w:val="20"/>
              </w:rPr>
            </w:pPr>
            <w:r w:rsidRPr="001745E5">
              <w:rPr>
                <w:sz w:val="20"/>
                <w:szCs w:val="20"/>
              </w:rPr>
              <w:t>Rodent or NonRodent</w:t>
            </w:r>
          </w:p>
        </w:tc>
        <w:tc>
          <w:tcPr>
            <w:tcW w:w="9405" w:type="dxa"/>
          </w:tcPr>
          <w:p w14:paraId="13115D7A" w14:textId="5E8B15CD" w:rsidR="0006320A" w:rsidRPr="001745E5" w:rsidRDefault="005A2BA1" w:rsidP="001745E5">
            <w:pPr>
              <w:rPr>
                <w:sz w:val="20"/>
                <w:szCs w:val="20"/>
              </w:rPr>
            </w:pPr>
            <w:r w:rsidRPr="001745E5">
              <w:rPr>
                <w:sz w:val="20"/>
                <w:szCs w:val="20"/>
              </w:rPr>
              <w:t>Pig, Primate and Dog are NonRodent</w:t>
            </w:r>
            <w:r w:rsidR="009A75C2" w:rsidRPr="001745E5">
              <w:rPr>
                <w:sz w:val="20"/>
                <w:szCs w:val="20"/>
              </w:rPr>
              <w:t>.</w:t>
            </w:r>
          </w:p>
          <w:p w14:paraId="1C3BC82C" w14:textId="18D04167" w:rsidR="005A2BA1" w:rsidRPr="001745E5" w:rsidRDefault="005A2BA1" w:rsidP="001745E5">
            <w:pPr>
              <w:rPr>
                <w:sz w:val="20"/>
                <w:szCs w:val="20"/>
              </w:rPr>
            </w:pPr>
            <w:r w:rsidRPr="001745E5">
              <w:rPr>
                <w:sz w:val="20"/>
                <w:szCs w:val="20"/>
              </w:rPr>
              <w:t>Mouse, Rat, Hamster, Vole and Gerbil are Rodent</w:t>
            </w:r>
            <w:r w:rsidR="009A75C2" w:rsidRPr="001745E5">
              <w:rPr>
                <w:sz w:val="20"/>
                <w:szCs w:val="20"/>
              </w:rPr>
              <w:t>.</w:t>
            </w:r>
          </w:p>
        </w:tc>
      </w:tr>
      <w:tr w:rsidR="0006320A" w:rsidRPr="001745E5" w14:paraId="0313E8DB" w14:textId="77777777" w:rsidTr="00764EF5">
        <w:tc>
          <w:tcPr>
            <w:tcW w:w="2268" w:type="dxa"/>
          </w:tcPr>
          <w:p w14:paraId="53A14A20" w14:textId="40238069" w:rsidR="0006320A" w:rsidRPr="001745E5" w:rsidRDefault="005A2BA1" w:rsidP="001745E5">
            <w:pPr>
              <w:rPr>
                <w:sz w:val="20"/>
                <w:szCs w:val="20"/>
              </w:rPr>
            </w:pPr>
            <w:r w:rsidRPr="001745E5">
              <w:rPr>
                <w:sz w:val="20"/>
                <w:szCs w:val="20"/>
              </w:rPr>
              <w:t>Publication Complete</w:t>
            </w:r>
            <w:r w:rsidR="00E14478" w:rsidRPr="001745E5">
              <w:rPr>
                <w:sz w:val="20"/>
                <w:szCs w:val="20"/>
              </w:rPr>
              <w:t xml:space="preserve"> (PC)</w:t>
            </w:r>
          </w:p>
        </w:tc>
        <w:tc>
          <w:tcPr>
            <w:tcW w:w="9405" w:type="dxa"/>
          </w:tcPr>
          <w:p w14:paraId="6DA58CB5" w14:textId="0869BD6D" w:rsidR="0006320A" w:rsidRPr="001745E5" w:rsidRDefault="005A2BA1" w:rsidP="001745E5">
            <w:pPr>
              <w:rPr>
                <w:sz w:val="20"/>
                <w:szCs w:val="20"/>
              </w:rPr>
            </w:pPr>
            <w:r w:rsidRPr="001745E5">
              <w:rPr>
                <w:sz w:val="20"/>
                <w:szCs w:val="20"/>
              </w:rPr>
              <w:t>Score = 1 if authors mention surgical anesthesia and/or post-surgical analgesia</w:t>
            </w:r>
            <w:r w:rsidR="00E14478" w:rsidRPr="001745E5">
              <w:rPr>
                <w:sz w:val="20"/>
                <w:szCs w:val="20"/>
              </w:rPr>
              <w:t xml:space="preserve"> (PC); 0 if they do not</w:t>
            </w:r>
            <w:r w:rsidR="009A75C2" w:rsidRPr="001745E5">
              <w:rPr>
                <w:sz w:val="20"/>
                <w:szCs w:val="20"/>
              </w:rPr>
              <w:t>.</w:t>
            </w:r>
          </w:p>
        </w:tc>
      </w:tr>
      <w:tr w:rsidR="00875AAB" w:rsidRPr="001745E5" w14:paraId="57733375" w14:textId="77777777" w:rsidTr="00764EF5">
        <w:tc>
          <w:tcPr>
            <w:tcW w:w="11673" w:type="dxa"/>
            <w:gridSpan w:val="2"/>
          </w:tcPr>
          <w:p w14:paraId="5DB081DF" w14:textId="621826E3" w:rsidR="00875AAB" w:rsidRPr="001745E5" w:rsidRDefault="00875AAB" w:rsidP="001745E5">
            <w:pPr>
              <w:rPr>
                <w:sz w:val="20"/>
                <w:szCs w:val="20"/>
              </w:rPr>
            </w:pPr>
            <w:r w:rsidRPr="001745E5">
              <w:rPr>
                <w:rFonts w:cs="Lucida Grande"/>
                <w:b/>
                <w:color w:val="000000"/>
                <w:sz w:val="20"/>
                <w:szCs w:val="20"/>
              </w:rPr>
              <w:t>Surgical Anesthesia Information</w:t>
            </w:r>
          </w:p>
        </w:tc>
      </w:tr>
      <w:tr w:rsidR="0006320A" w:rsidRPr="001745E5" w14:paraId="6053C2AE" w14:textId="77777777" w:rsidTr="00764EF5">
        <w:tc>
          <w:tcPr>
            <w:tcW w:w="2268" w:type="dxa"/>
          </w:tcPr>
          <w:p w14:paraId="2DD8B8A8" w14:textId="2E84E107" w:rsidR="0006320A" w:rsidRPr="001745E5" w:rsidRDefault="00D93A8B" w:rsidP="001745E5">
            <w:pPr>
              <w:rPr>
                <w:sz w:val="20"/>
                <w:szCs w:val="20"/>
              </w:rPr>
            </w:pPr>
            <w:r w:rsidRPr="001745E5">
              <w:rPr>
                <w:rFonts w:cs="Lucida Grande"/>
                <w:color w:val="000000"/>
                <w:sz w:val="20"/>
                <w:szCs w:val="20"/>
              </w:rPr>
              <w:t>Anesthesia mentioned, but no specifics</w:t>
            </w:r>
          </w:p>
        </w:tc>
        <w:tc>
          <w:tcPr>
            <w:tcW w:w="9405" w:type="dxa"/>
          </w:tcPr>
          <w:p w14:paraId="6E30C71E" w14:textId="714FA248" w:rsidR="0006320A" w:rsidRPr="001745E5" w:rsidRDefault="00D93A8B" w:rsidP="001745E5">
            <w:pPr>
              <w:rPr>
                <w:sz w:val="20"/>
                <w:szCs w:val="20"/>
              </w:rPr>
            </w:pPr>
            <w:r w:rsidRPr="001745E5">
              <w:rPr>
                <w:sz w:val="20"/>
                <w:szCs w:val="20"/>
              </w:rPr>
              <w:t>Score = 1 if authors mention surgical anesthesia but do not name the anesthetic(s) used</w:t>
            </w:r>
            <w:r w:rsidR="00E14478" w:rsidRPr="001745E5">
              <w:rPr>
                <w:sz w:val="20"/>
                <w:szCs w:val="20"/>
              </w:rPr>
              <w:t xml:space="preserve">. </w:t>
            </w:r>
            <w:r w:rsidR="009A75C2" w:rsidRPr="001745E5">
              <w:rPr>
                <w:sz w:val="20"/>
                <w:szCs w:val="20"/>
              </w:rPr>
              <w:t xml:space="preserve">Score is </w:t>
            </w:r>
            <w:r w:rsidR="00E14478" w:rsidRPr="001745E5">
              <w:rPr>
                <w:sz w:val="20"/>
                <w:szCs w:val="20"/>
              </w:rPr>
              <w:t xml:space="preserve">0 if they used and named their anesthetics. N/A if </w:t>
            </w:r>
            <w:proofErr w:type="gramStart"/>
            <w:r w:rsidR="00E14478" w:rsidRPr="001745E5">
              <w:rPr>
                <w:sz w:val="20"/>
                <w:szCs w:val="20"/>
              </w:rPr>
              <w:t>they</w:t>
            </w:r>
            <w:proofErr w:type="gramEnd"/>
            <w:r w:rsidR="00E14478" w:rsidRPr="001745E5">
              <w:rPr>
                <w:sz w:val="20"/>
                <w:szCs w:val="20"/>
              </w:rPr>
              <w:t xml:space="preserve"> were not </w:t>
            </w:r>
            <w:proofErr w:type="gramStart"/>
            <w:r w:rsidR="00E14478" w:rsidRPr="001745E5">
              <w:rPr>
                <w:sz w:val="20"/>
                <w:szCs w:val="20"/>
              </w:rPr>
              <w:t>Publication Complete</w:t>
            </w:r>
            <w:proofErr w:type="gramEnd"/>
            <w:r w:rsidR="009A75C2" w:rsidRPr="001745E5">
              <w:rPr>
                <w:sz w:val="20"/>
                <w:szCs w:val="20"/>
              </w:rPr>
              <w:t>.</w:t>
            </w:r>
          </w:p>
        </w:tc>
      </w:tr>
      <w:tr w:rsidR="00D93A8B" w:rsidRPr="001745E5" w14:paraId="329F7A09" w14:textId="77777777" w:rsidTr="00764EF5">
        <w:tc>
          <w:tcPr>
            <w:tcW w:w="2268" w:type="dxa"/>
          </w:tcPr>
          <w:p w14:paraId="086085ED" w14:textId="3A20F50D" w:rsidR="00D93A8B" w:rsidRPr="001745E5" w:rsidRDefault="00D93A8B" w:rsidP="001745E5">
            <w:pPr>
              <w:tabs>
                <w:tab w:val="left" w:pos="1620"/>
              </w:tabs>
              <w:rPr>
                <w:sz w:val="20"/>
                <w:szCs w:val="20"/>
              </w:rPr>
            </w:pPr>
            <w:r w:rsidRPr="001745E5">
              <w:rPr>
                <w:sz w:val="20"/>
                <w:szCs w:val="20"/>
              </w:rPr>
              <w:t>Anesthesia used and named</w:t>
            </w:r>
          </w:p>
        </w:tc>
        <w:tc>
          <w:tcPr>
            <w:tcW w:w="9405" w:type="dxa"/>
          </w:tcPr>
          <w:p w14:paraId="79FE7A1C" w14:textId="6D948A7E" w:rsidR="00D93A8B" w:rsidRPr="001745E5" w:rsidRDefault="00D93A8B" w:rsidP="001745E5">
            <w:pPr>
              <w:rPr>
                <w:sz w:val="20"/>
                <w:szCs w:val="20"/>
              </w:rPr>
            </w:pPr>
            <w:r w:rsidRPr="001745E5">
              <w:rPr>
                <w:sz w:val="20"/>
                <w:szCs w:val="20"/>
              </w:rPr>
              <w:t>Score = 1 if authors mention surgical anesthesia and do name the anesthetic(s) used</w:t>
            </w:r>
            <w:r w:rsidR="00E14478" w:rsidRPr="001745E5">
              <w:rPr>
                <w:sz w:val="20"/>
                <w:szCs w:val="20"/>
              </w:rPr>
              <w:t xml:space="preserve">; 0 if they used anesthesia but do not name the anesthetics. N/A if </w:t>
            </w:r>
            <w:proofErr w:type="gramStart"/>
            <w:r w:rsidR="00E14478" w:rsidRPr="001745E5">
              <w:rPr>
                <w:sz w:val="20"/>
                <w:szCs w:val="20"/>
              </w:rPr>
              <w:t>they</w:t>
            </w:r>
            <w:proofErr w:type="gramEnd"/>
            <w:r w:rsidR="00E14478" w:rsidRPr="001745E5">
              <w:rPr>
                <w:sz w:val="20"/>
                <w:szCs w:val="20"/>
              </w:rPr>
              <w:t xml:space="preserve"> were not </w:t>
            </w:r>
            <w:proofErr w:type="gramStart"/>
            <w:r w:rsidR="00E14478" w:rsidRPr="001745E5">
              <w:rPr>
                <w:sz w:val="20"/>
                <w:szCs w:val="20"/>
              </w:rPr>
              <w:t>Publication Complete</w:t>
            </w:r>
            <w:proofErr w:type="gramEnd"/>
            <w:r w:rsidR="00E14478" w:rsidRPr="001745E5">
              <w:rPr>
                <w:sz w:val="20"/>
                <w:szCs w:val="20"/>
              </w:rPr>
              <w:t xml:space="preserve">. </w:t>
            </w:r>
            <w:r w:rsidRPr="001745E5">
              <w:rPr>
                <w:sz w:val="20"/>
                <w:szCs w:val="20"/>
              </w:rPr>
              <w:t xml:space="preserve"> </w:t>
            </w:r>
          </w:p>
        </w:tc>
      </w:tr>
      <w:tr w:rsidR="00D93A8B" w:rsidRPr="001745E5" w14:paraId="34F8FF63" w14:textId="77777777" w:rsidTr="00764EF5">
        <w:tc>
          <w:tcPr>
            <w:tcW w:w="2268" w:type="dxa"/>
          </w:tcPr>
          <w:p w14:paraId="2B197A78" w14:textId="168B7754" w:rsidR="00D93A8B" w:rsidRPr="001745E5" w:rsidRDefault="00D93A8B" w:rsidP="001745E5">
            <w:pPr>
              <w:rPr>
                <w:sz w:val="20"/>
                <w:szCs w:val="20"/>
              </w:rPr>
            </w:pPr>
            <w:r w:rsidRPr="001745E5">
              <w:rPr>
                <w:sz w:val="20"/>
                <w:szCs w:val="20"/>
              </w:rPr>
              <w:t>Names of anesthetics used</w:t>
            </w:r>
          </w:p>
        </w:tc>
        <w:tc>
          <w:tcPr>
            <w:tcW w:w="9405" w:type="dxa"/>
          </w:tcPr>
          <w:p w14:paraId="0B7C2736" w14:textId="564B720F" w:rsidR="00D93A8B" w:rsidRPr="001745E5" w:rsidRDefault="00D93A8B" w:rsidP="001745E5">
            <w:pPr>
              <w:rPr>
                <w:sz w:val="20"/>
                <w:szCs w:val="20"/>
              </w:rPr>
            </w:pPr>
            <w:r w:rsidRPr="001745E5">
              <w:rPr>
                <w:sz w:val="20"/>
                <w:szCs w:val="20"/>
              </w:rPr>
              <w:t>All anesthetic/analgesia drugs that were administered to the animal prior to the start of the surgery</w:t>
            </w:r>
            <w:r w:rsidR="00E14478" w:rsidRPr="001745E5">
              <w:rPr>
                <w:sz w:val="20"/>
                <w:szCs w:val="20"/>
              </w:rPr>
              <w:t xml:space="preserve">. N/A if anesthetics were not named. </w:t>
            </w:r>
          </w:p>
        </w:tc>
      </w:tr>
      <w:tr w:rsidR="00875AAB" w:rsidRPr="001745E5" w14:paraId="6E0BA336" w14:textId="77777777" w:rsidTr="00764EF5">
        <w:tc>
          <w:tcPr>
            <w:tcW w:w="11673" w:type="dxa"/>
            <w:gridSpan w:val="2"/>
          </w:tcPr>
          <w:p w14:paraId="3900C829" w14:textId="26428C96" w:rsidR="00875AAB" w:rsidRPr="001745E5" w:rsidRDefault="00875AAB" w:rsidP="001745E5">
            <w:pPr>
              <w:rPr>
                <w:b/>
                <w:sz w:val="20"/>
                <w:szCs w:val="20"/>
              </w:rPr>
            </w:pPr>
            <w:r w:rsidRPr="001745E5">
              <w:rPr>
                <w:b/>
                <w:sz w:val="20"/>
                <w:szCs w:val="20"/>
              </w:rPr>
              <w:t>Post-operative Analgesia Information</w:t>
            </w:r>
          </w:p>
        </w:tc>
      </w:tr>
      <w:tr w:rsidR="00D93A8B" w:rsidRPr="001745E5" w14:paraId="389E839D" w14:textId="77777777" w:rsidTr="00764EF5">
        <w:tc>
          <w:tcPr>
            <w:tcW w:w="2268" w:type="dxa"/>
          </w:tcPr>
          <w:p w14:paraId="4F81320C" w14:textId="5398CED8" w:rsidR="00D93A8B" w:rsidRPr="001745E5" w:rsidRDefault="00875AAB" w:rsidP="001745E5">
            <w:pPr>
              <w:rPr>
                <w:rFonts w:ascii="Cambria" w:hAnsi="Cambria"/>
                <w:sz w:val="20"/>
                <w:szCs w:val="20"/>
              </w:rPr>
            </w:pPr>
            <w:r w:rsidRPr="001745E5">
              <w:rPr>
                <w:rFonts w:ascii="Cambria" w:hAnsi="Cambria"/>
                <w:sz w:val="20"/>
                <w:szCs w:val="20"/>
              </w:rPr>
              <w:t xml:space="preserve">Post-surgical Analgesia Used (AU) </w:t>
            </w:r>
          </w:p>
        </w:tc>
        <w:tc>
          <w:tcPr>
            <w:tcW w:w="9405" w:type="dxa"/>
          </w:tcPr>
          <w:p w14:paraId="329F4312" w14:textId="276382FE" w:rsidR="00D93A8B" w:rsidRPr="001745E5" w:rsidRDefault="00875AAB" w:rsidP="001745E5">
            <w:pPr>
              <w:rPr>
                <w:sz w:val="20"/>
                <w:szCs w:val="20"/>
              </w:rPr>
            </w:pPr>
            <w:r w:rsidRPr="001745E5">
              <w:rPr>
                <w:sz w:val="20"/>
                <w:szCs w:val="20"/>
              </w:rPr>
              <w:t>Score is 1 if authors mention use of post-surgical analgesia. Score is 1 if long-acting analgesics are administered as part of surgical anesthesia.</w:t>
            </w:r>
            <w:r w:rsidR="00E14478" w:rsidRPr="001745E5">
              <w:rPr>
                <w:sz w:val="20"/>
                <w:szCs w:val="20"/>
              </w:rPr>
              <w:t xml:space="preserve"> Score is 0 if article is Publication Complete but has no mention of post-surgical analgesia.</w:t>
            </w:r>
          </w:p>
          <w:p w14:paraId="2A69D1B3" w14:textId="17118C62" w:rsidR="00875AAB" w:rsidRPr="001745E5" w:rsidRDefault="00875AAB" w:rsidP="001745E5">
            <w:pPr>
              <w:rPr>
                <w:sz w:val="20"/>
                <w:szCs w:val="20"/>
              </w:rPr>
            </w:pPr>
            <w:r w:rsidRPr="001745E5">
              <w:rPr>
                <w:sz w:val="20"/>
                <w:szCs w:val="20"/>
              </w:rPr>
              <w:t>Score is N/A if article is Publication Not Complete</w:t>
            </w:r>
            <w:r w:rsidR="009A75C2" w:rsidRPr="001745E5">
              <w:rPr>
                <w:sz w:val="20"/>
                <w:szCs w:val="20"/>
              </w:rPr>
              <w:t>.</w:t>
            </w:r>
          </w:p>
        </w:tc>
      </w:tr>
      <w:tr w:rsidR="007D06AA" w:rsidRPr="001745E5" w14:paraId="685844FE" w14:textId="77777777" w:rsidTr="00764EF5">
        <w:tc>
          <w:tcPr>
            <w:tcW w:w="2268" w:type="dxa"/>
          </w:tcPr>
          <w:p w14:paraId="133292EA" w14:textId="5C2773CA" w:rsidR="007D06AA" w:rsidRPr="001745E5" w:rsidRDefault="007D06AA" w:rsidP="001745E5">
            <w:pPr>
              <w:rPr>
                <w:rFonts w:ascii="Cambria" w:hAnsi="Cambria"/>
                <w:sz w:val="20"/>
                <w:szCs w:val="20"/>
              </w:rPr>
            </w:pPr>
            <w:r w:rsidRPr="001745E5">
              <w:rPr>
                <w:rFonts w:ascii="Cambria" w:hAnsi="Cambria" w:cs="Lucida Grande"/>
                <w:color w:val="000000"/>
                <w:sz w:val="20"/>
                <w:szCs w:val="20"/>
              </w:rPr>
              <w:t>PC-AU score</w:t>
            </w:r>
          </w:p>
        </w:tc>
        <w:tc>
          <w:tcPr>
            <w:tcW w:w="9405" w:type="dxa"/>
          </w:tcPr>
          <w:p w14:paraId="163AC9B1" w14:textId="4D99CCF6" w:rsidR="007D06AA" w:rsidRPr="001745E5" w:rsidRDefault="007D06AA" w:rsidP="001745E5">
            <w:pPr>
              <w:rPr>
                <w:sz w:val="20"/>
                <w:szCs w:val="20"/>
              </w:rPr>
            </w:pPr>
            <w:r w:rsidRPr="001745E5">
              <w:rPr>
                <w:sz w:val="20"/>
                <w:szCs w:val="20"/>
              </w:rPr>
              <w:t>Score is 0 if article is not Publication Complete (PC); 1 if article is PC, but not an Analgesic User</w:t>
            </w:r>
            <w:proofErr w:type="gramStart"/>
            <w:r w:rsidRPr="001745E5">
              <w:rPr>
                <w:sz w:val="20"/>
                <w:szCs w:val="20"/>
              </w:rPr>
              <w:t>;</w:t>
            </w:r>
            <w:proofErr w:type="gramEnd"/>
            <w:r w:rsidRPr="001745E5">
              <w:rPr>
                <w:sz w:val="20"/>
                <w:szCs w:val="20"/>
              </w:rPr>
              <w:t xml:space="preserve"> 2 if PC and Analgesia Use (AU).  </w:t>
            </w:r>
            <w:r w:rsidR="00E14478" w:rsidRPr="001745E5">
              <w:rPr>
                <w:sz w:val="20"/>
                <w:szCs w:val="20"/>
              </w:rPr>
              <w:t>Corresponds to dark gray, light gray and white shading of rows.</w:t>
            </w:r>
          </w:p>
        </w:tc>
      </w:tr>
      <w:tr w:rsidR="00D93A8B" w:rsidRPr="001745E5" w14:paraId="3FECA0B7" w14:textId="77777777" w:rsidTr="00764EF5">
        <w:tc>
          <w:tcPr>
            <w:tcW w:w="2268" w:type="dxa"/>
          </w:tcPr>
          <w:p w14:paraId="342BF1BB" w14:textId="70D3221F" w:rsidR="00D93A8B" w:rsidRPr="001745E5" w:rsidRDefault="005D2938" w:rsidP="001745E5">
            <w:pPr>
              <w:rPr>
                <w:rFonts w:ascii="Cambria" w:hAnsi="Cambria"/>
                <w:sz w:val="20"/>
                <w:szCs w:val="20"/>
              </w:rPr>
            </w:pPr>
            <w:r w:rsidRPr="001745E5">
              <w:rPr>
                <w:rFonts w:ascii="Cambria" w:hAnsi="Cambria"/>
                <w:sz w:val="20"/>
                <w:szCs w:val="20"/>
              </w:rPr>
              <w:t>Analgesia but no specifics</w:t>
            </w:r>
          </w:p>
        </w:tc>
        <w:tc>
          <w:tcPr>
            <w:tcW w:w="9405" w:type="dxa"/>
          </w:tcPr>
          <w:p w14:paraId="14E568A8" w14:textId="1743588E" w:rsidR="00D93A8B" w:rsidRPr="001745E5" w:rsidRDefault="005D2938" w:rsidP="001745E5">
            <w:pPr>
              <w:rPr>
                <w:sz w:val="20"/>
                <w:szCs w:val="20"/>
              </w:rPr>
            </w:pPr>
            <w:r w:rsidRPr="001745E5">
              <w:rPr>
                <w:sz w:val="20"/>
                <w:szCs w:val="20"/>
              </w:rPr>
              <w:t xml:space="preserve">Score is 1 if authors mention use of analgesia, but do not name the analgesic(s). Score is 0 if </w:t>
            </w:r>
            <w:r w:rsidR="00C868A7" w:rsidRPr="001745E5">
              <w:rPr>
                <w:sz w:val="20"/>
                <w:szCs w:val="20"/>
              </w:rPr>
              <w:t>the analgesic(s) is/are named.  N/A if article is Publication Not Complete or if article is Analgesic Non-Use</w:t>
            </w:r>
            <w:r w:rsidR="009A75C2" w:rsidRPr="001745E5">
              <w:rPr>
                <w:sz w:val="20"/>
                <w:szCs w:val="20"/>
              </w:rPr>
              <w:t>.</w:t>
            </w:r>
          </w:p>
        </w:tc>
      </w:tr>
      <w:tr w:rsidR="00D93A8B" w:rsidRPr="001745E5" w14:paraId="1D978121" w14:textId="77777777" w:rsidTr="00764EF5">
        <w:tc>
          <w:tcPr>
            <w:tcW w:w="2268" w:type="dxa"/>
          </w:tcPr>
          <w:p w14:paraId="73DE6258" w14:textId="2D82641E" w:rsidR="00D93A8B" w:rsidRPr="001745E5" w:rsidRDefault="00C868A7" w:rsidP="001745E5">
            <w:pPr>
              <w:rPr>
                <w:sz w:val="20"/>
                <w:szCs w:val="20"/>
              </w:rPr>
            </w:pPr>
            <w:r w:rsidRPr="001745E5">
              <w:rPr>
                <w:sz w:val="20"/>
                <w:szCs w:val="20"/>
              </w:rPr>
              <w:t>Analgesia used and named</w:t>
            </w:r>
          </w:p>
        </w:tc>
        <w:tc>
          <w:tcPr>
            <w:tcW w:w="9405" w:type="dxa"/>
          </w:tcPr>
          <w:p w14:paraId="356FD051" w14:textId="0DA907F8" w:rsidR="00D93A8B" w:rsidRPr="001745E5" w:rsidRDefault="00C868A7" w:rsidP="001745E5">
            <w:pPr>
              <w:rPr>
                <w:sz w:val="20"/>
                <w:szCs w:val="20"/>
              </w:rPr>
            </w:pPr>
            <w:r w:rsidRPr="001745E5">
              <w:rPr>
                <w:sz w:val="20"/>
                <w:szCs w:val="20"/>
              </w:rPr>
              <w:t xml:space="preserve">Score is 1 if the analgesic(s) is/are named.  Score is 0 if authors mention use of analgesia, but do not name the analgesic(s). N/A if article is Publication Not Complete or if article is </w:t>
            </w:r>
            <w:r w:rsidR="00F80C88" w:rsidRPr="001745E5">
              <w:rPr>
                <w:sz w:val="20"/>
                <w:szCs w:val="20"/>
              </w:rPr>
              <w:t xml:space="preserve">PC but with </w:t>
            </w:r>
            <w:r w:rsidRPr="001745E5">
              <w:rPr>
                <w:sz w:val="20"/>
                <w:szCs w:val="20"/>
              </w:rPr>
              <w:t>Analgesic Non-Use</w:t>
            </w:r>
            <w:r w:rsidR="009A75C2" w:rsidRPr="001745E5">
              <w:rPr>
                <w:sz w:val="20"/>
                <w:szCs w:val="20"/>
              </w:rPr>
              <w:t>.</w:t>
            </w:r>
          </w:p>
        </w:tc>
      </w:tr>
      <w:tr w:rsidR="00D93A8B" w:rsidRPr="001745E5" w14:paraId="59415D14" w14:textId="77777777" w:rsidTr="00764EF5">
        <w:tc>
          <w:tcPr>
            <w:tcW w:w="2268" w:type="dxa"/>
          </w:tcPr>
          <w:p w14:paraId="58419053" w14:textId="617BDA0C" w:rsidR="00D93A8B" w:rsidRPr="001745E5" w:rsidRDefault="00C868A7" w:rsidP="001745E5">
            <w:pPr>
              <w:rPr>
                <w:sz w:val="20"/>
                <w:szCs w:val="20"/>
              </w:rPr>
            </w:pPr>
            <w:r w:rsidRPr="001745E5">
              <w:rPr>
                <w:sz w:val="20"/>
                <w:szCs w:val="20"/>
              </w:rPr>
              <w:t>Names of Post-operative analgesic(s) used</w:t>
            </w:r>
          </w:p>
        </w:tc>
        <w:tc>
          <w:tcPr>
            <w:tcW w:w="9405" w:type="dxa"/>
          </w:tcPr>
          <w:p w14:paraId="664AA8FA" w14:textId="28A37A67" w:rsidR="00D93A8B" w:rsidRPr="001745E5" w:rsidRDefault="00C868A7" w:rsidP="001745E5">
            <w:pPr>
              <w:rPr>
                <w:sz w:val="20"/>
                <w:szCs w:val="20"/>
              </w:rPr>
            </w:pPr>
            <w:r w:rsidRPr="001745E5">
              <w:rPr>
                <w:sz w:val="20"/>
                <w:szCs w:val="20"/>
              </w:rPr>
              <w:t>Names, doses and duration of treatment of drugs used to provide post-surgical analgesia.  Score is N/A if analgesics are not named</w:t>
            </w:r>
            <w:r w:rsidR="009A75C2" w:rsidRPr="001745E5">
              <w:rPr>
                <w:sz w:val="20"/>
                <w:szCs w:val="20"/>
              </w:rPr>
              <w:t>.</w:t>
            </w:r>
          </w:p>
        </w:tc>
      </w:tr>
      <w:tr w:rsidR="00D93A8B" w:rsidRPr="001745E5" w14:paraId="63997ADD" w14:textId="77777777" w:rsidTr="00764EF5">
        <w:tc>
          <w:tcPr>
            <w:tcW w:w="2268" w:type="dxa"/>
          </w:tcPr>
          <w:p w14:paraId="3B9CB570" w14:textId="2C956328" w:rsidR="00D93A8B" w:rsidRPr="001745E5" w:rsidRDefault="00C868A7" w:rsidP="001745E5">
            <w:pPr>
              <w:rPr>
                <w:sz w:val="20"/>
                <w:szCs w:val="20"/>
              </w:rPr>
            </w:pPr>
            <w:r w:rsidRPr="001745E5">
              <w:rPr>
                <w:sz w:val="20"/>
                <w:szCs w:val="20"/>
              </w:rPr>
              <w:t>Single analgesic class used</w:t>
            </w:r>
          </w:p>
        </w:tc>
        <w:tc>
          <w:tcPr>
            <w:tcW w:w="9405" w:type="dxa"/>
          </w:tcPr>
          <w:p w14:paraId="05E9561E" w14:textId="229B9BEF" w:rsidR="00D93A8B" w:rsidRPr="001745E5" w:rsidRDefault="00C868A7" w:rsidP="001745E5">
            <w:pPr>
              <w:rPr>
                <w:sz w:val="20"/>
                <w:szCs w:val="20"/>
              </w:rPr>
            </w:pPr>
            <w:r w:rsidRPr="001745E5">
              <w:rPr>
                <w:sz w:val="20"/>
                <w:szCs w:val="20"/>
              </w:rPr>
              <w:t>Score is 1 if analgesic(s) is/are named, and are in a single class of drugs. Score = 0 if there are 2 or 3 classes of analgesic drugs used. N/A if analgesics are not named</w:t>
            </w:r>
            <w:r w:rsidR="009A75C2" w:rsidRPr="001745E5">
              <w:rPr>
                <w:sz w:val="20"/>
                <w:szCs w:val="20"/>
              </w:rPr>
              <w:t>.</w:t>
            </w:r>
          </w:p>
        </w:tc>
      </w:tr>
      <w:tr w:rsidR="00C868A7" w:rsidRPr="001745E5" w14:paraId="14D349DE" w14:textId="77777777" w:rsidTr="00764EF5">
        <w:tc>
          <w:tcPr>
            <w:tcW w:w="2268" w:type="dxa"/>
          </w:tcPr>
          <w:p w14:paraId="120B5272" w14:textId="5F3E5565" w:rsidR="00C868A7" w:rsidRPr="001745E5" w:rsidRDefault="00C868A7" w:rsidP="001745E5">
            <w:pPr>
              <w:rPr>
                <w:sz w:val="20"/>
                <w:szCs w:val="20"/>
              </w:rPr>
            </w:pPr>
            <w:r w:rsidRPr="001745E5">
              <w:rPr>
                <w:sz w:val="20"/>
                <w:szCs w:val="20"/>
              </w:rPr>
              <w:t>Two analgesic classes used</w:t>
            </w:r>
          </w:p>
        </w:tc>
        <w:tc>
          <w:tcPr>
            <w:tcW w:w="9405" w:type="dxa"/>
          </w:tcPr>
          <w:p w14:paraId="576690F1" w14:textId="46B9E37C" w:rsidR="00C868A7" w:rsidRPr="001745E5" w:rsidRDefault="00C868A7" w:rsidP="001745E5">
            <w:pPr>
              <w:rPr>
                <w:sz w:val="20"/>
                <w:szCs w:val="20"/>
              </w:rPr>
            </w:pPr>
            <w:r w:rsidRPr="001745E5">
              <w:rPr>
                <w:sz w:val="20"/>
                <w:szCs w:val="20"/>
              </w:rPr>
              <w:t>Score is 1 if analgesics are named, and are in 2 classes of drugs. Score = 0 if there are 1 or 3 classes of analgesic drugs used. N/A if analgesics are not named</w:t>
            </w:r>
            <w:r w:rsidR="009A75C2" w:rsidRPr="001745E5">
              <w:rPr>
                <w:sz w:val="20"/>
                <w:szCs w:val="20"/>
              </w:rPr>
              <w:t>.</w:t>
            </w:r>
          </w:p>
        </w:tc>
      </w:tr>
      <w:tr w:rsidR="00C868A7" w:rsidRPr="001745E5" w14:paraId="4256173F" w14:textId="77777777" w:rsidTr="00764EF5">
        <w:tc>
          <w:tcPr>
            <w:tcW w:w="2268" w:type="dxa"/>
          </w:tcPr>
          <w:p w14:paraId="08C574BC" w14:textId="7CAA474E" w:rsidR="00C868A7" w:rsidRPr="001745E5" w:rsidRDefault="00C868A7" w:rsidP="001745E5">
            <w:pPr>
              <w:rPr>
                <w:sz w:val="20"/>
                <w:szCs w:val="20"/>
              </w:rPr>
            </w:pPr>
            <w:r w:rsidRPr="001745E5">
              <w:rPr>
                <w:sz w:val="20"/>
                <w:szCs w:val="20"/>
              </w:rPr>
              <w:t>Three analgesic classes used</w:t>
            </w:r>
          </w:p>
        </w:tc>
        <w:tc>
          <w:tcPr>
            <w:tcW w:w="9405" w:type="dxa"/>
          </w:tcPr>
          <w:p w14:paraId="1A1C14C9" w14:textId="6458E6B5" w:rsidR="00C868A7" w:rsidRPr="001745E5" w:rsidRDefault="00C868A7" w:rsidP="001745E5">
            <w:pPr>
              <w:rPr>
                <w:sz w:val="20"/>
                <w:szCs w:val="20"/>
              </w:rPr>
            </w:pPr>
            <w:r w:rsidRPr="001745E5">
              <w:rPr>
                <w:sz w:val="20"/>
                <w:szCs w:val="20"/>
              </w:rPr>
              <w:t>Score is 1 if analgesics are named, and are in 3 classes of drugs. Score = 0 if there are 1 or 2 classes of analgesic drugs used. Score is N/A if analgesics are not named</w:t>
            </w:r>
            <w:r w:rsidR="009A75C2" w:rsidRPr="001745E5">
              <w:rPr>
                <w:sz w:val="20"/>
                <w:szCs w:val="20"/>
              </w:rPr>
              <w:t>.</w:t>
            </w:r>
          </w:p>
        </w:tc>
      </w:tr>
      <w:tr w:rsidR="00D93A8B" w:rsidRPr="001745E5" w14:paraId="03170630" w14:textId="77777777" w:rsidTr="00764EF5">
        <w:tc>
          <w:tcPr>
            <w:tcW w:w="2268" w:type="dxa"/>
          </w:tcPr>
          <w:p w14:paraId="7BC69683" w14:textId="6B8D71FC" w:rsidR="00D93A8B" w:rsidRPr="001745E5" w:rsidRDefault="00C868A7" w:rsidP="001745E5">
            <w:pPr>
              <w:rPr>
                <w:sz w:val="20"/>
                <w:szCs w:val="20"/>
              </w:rPr>
            </w:pPr>
            <w:r w:rsidRPr="001745E5">
              <w:rPr>
                <w:sz w:val="20"/>
                <w:szCs w:val="20"/>
              </w:rPr>
              <w:t>Multimodal analgesia score</w:t>
            </w:r>
          </w:p>
        </w:tc>
        <w:tc>
          <w:tcPr>
            <w:tcW w:w="9405" w:type="dxa"/>
          </w:tcPr>
          <w:p w14:paraId="0C891C80" w14:textId="4197A5B7" w:rsidR="00D93A8B" w:rsidRPr="001745E5" w:rsidRDefault="00C868A7" w:rsidP="001745E5">
            <w:pPr>
              <w:rPr>
                <w:sz w:val="20"/>
                <w:szCs w:val="20"/>
              </w:rPr>
            </w:pPr>
            <w:r w:rsidRPr="001745E5">
              <w:rPr>
                <w:sz w:val="20"/>
                <w:szCs w:val="20"/>
              </w:rPr>
              <w:t>Score is 1 if 2 or 3 analgesic classes are used and named. Score is 0 if a single analgesic class is named. Score is N/A if analgesics are not named</w:t>
            </w:r>
            <w:r w:rsidR="009A75C2" w:rsidRPr="001745E5">
              <w:rPr>
                <w:sz w:val="20"/>
                <w:szCs w:val="20"/>
              </w:rPr>
              <w:t>.</w:t>
            </w:r>
          </w:p>
        </w:tc>
      </w:tr>
      <w:tr w:rsidR="00D93A8B" w:rsidRPr="001745E5" w14:paraId="4E995366" w14:textId="77777777" w:rsidTr="00764EF5">
        <w:tc>
          <w:tcPr>
            <w:tcW w:w="2268" w:type="dxa"/>
          </w:tcPr>
          <w:p w14:paraId="25550EF2" w14:textId="60B331F2" w:rsidR="00D93A8B" w:rsidRPr="001745E5" w:rsidRDefault="00C868A7" w:rsidP="001745E5">
            <w:pPr>
              <w:rPr>
                <w:sz w:val="20"/>
                <w:szCs w:val="20"/>
              </w:rPr>
            </w:pPr>
            <w:r w:rsidRPr="001745E5">
              <w:rPr>
                <w:sz w:val="20"/>
                <w:szCs w:val="20"/>
              </w:rPr>
              <w:t>Specify that analgesics were not used</w:t>
            </w:r>
          </w:p>
        </w:tc>
        <w:tc>
          <w:tcPr>
            <w:tcW w:w="9405" w:type="dxa"/>
          </w:tcPr>
          <w:p w14:paraId="4B2B1389" w14:textId="043D7FF0" w:rsidR="00D93A8B" w:rsidRPr="001745E5" w:rsidRDefault="00C868A7" w:rsidP="001745E5">
            <w:pPr>
              <w:rPr>
                <w:sz w:val="20"/>
                <w:szCs w:val="20"/>
              </w:rPr>
            </w:pPr>
            <w:r w:rsidRPr="001745E5">
              <w:rPr>
                <w:sz w:val="20"/>
                <w:szCs w:val="20"/>
              </w:rPr>
              <w:t>Score is 1 if the article explicitly state</w:t>
            </w:r>
            <w:r w:rsidR="00F80C88" w:rsidRPr="001745E5">
              <w:rPr>
                <w:sz w:val="20"/>
                <w:szCs w:val="20"/>
              </w:rPr>
              <w:t>s that analgesics were not used.</w:t>
            </w:r>
            <w:r w:rsidRPr="001745E5">
              <w:rPr>
                <w:sz w:val="20"/>
                <w:szCs w:val="20"/>
              </w:rPr>
              <w:t xml:space="preserve"> No articles received a score of 1 in this category</w:t>
            </w:r>
            <w:r w:rsidR="00F80C88" w:rsidRPr="001745E5">
              <w:rPr>
                <w:sz w:val="20"/>
                <w:szCs w:val="20"/>
              </w:rPr>
              <w:t xml:space="preserve">. </w:t>
            </w:r>
          </w:p>
        </w:tc>
      </w:tr>
      <w:tr w:rsidR="00D93A8B" w:rsidRPr="001745E5" w14:paraId="2366A3EC" w14:textId="77777777" w:rsidTr="00764EF5">
        <w:tc>
          <w:tcPr>
            <w:tcW w:w="2268" w:type="dxa"/>
          </w:tcPr>
          <w:p w14:paraId="6B2147B8" w14:textId="11D3CA3F" w:rsidR="00D93A8B" w:rsidRPr="001745E5" w:rsidRDefault="00C868A7" w:rsidP="001745E5">
            <w:pPr>
              <w:rPr>
                <w:sz w:val="20"/>
                <w:szCs w:val="20"/>
              </w:rPr>
            </w:pPr>
            <w:r w:rsidRPr="001745E5">
              <w:rPr>
                <w:sz w:val="20"/>
                <w:szCs w:val="20"/>
              </w:rPr>
              <w:t>Non-use of Analgesic explained</w:t>
            </w:r>
          </w:p>
        </w:tc>
        <w:tc>
          <w:tcPr>
            <w:tcW w:w="9405" w:type="dxa"/>
          </w:tcPr>
          <w:p w14:paraId="76C94B9C" w14:textId="71BD2FE6" w:rsidR="00D93A8B" w:rsidRPr="001745E5" w:rsidRDefault="00C868A7" w:rsidP="001745E5">
            <w:pPr>
              <w:rPr>
                <w:sz w:val="20"/>
                <w:szCs w:val="20"/>
              </w:rPr>
            </w:pPr>
            <w:r w:rsidRPr="001745E5">
              <w:rPr>
                <w:sz w:val="20"/>
                <w:szCs w:val="20"/>
              </w:rPr>
              <w:t>Score is 1 if authors stated that analgesics were not used, and explained why not.  No articles explicitly stated that no analgesics were used, and so none explained a reason to withhold analgesia</w:t>
            </w:r>
            <w:r w:rsidR="00F80C88" w:rsidRPr="001745E5">
              <w:rPr>
                <w:sz w:val="20"/>
                <w:szCs w:val="20"/>
              </w:rPr>
              <w:t>. Score is zero if article is PC but does not mention use of analgesics and N/A if article is Publication Non Complete</w:t>
            </w:r>
            <w:r w:rsidR="009A75C2" w:rsidRPr="001745E5">
              <w:rPr>
                <w:sz w:val="20"/>
                <w:szCs w:val="20"/>
              </w:rPr>
              <w:t>.</w:t>
            </w:r>
          </w:p>
        </w:tc>
      </w:tr>
      <w:tr w:rsidR="00D93A8B" w:rsidRPr="001745E5" w14:paraId="1A14AFD1" w14:textId="77777777" w:rsidTr="00764EF5">
        <w:tc>
          <w:tcPr>
            <w:tcW w:w="2268" w:type="dxa"/>
          </w:tcPr>
          <w:p w14:paraId="33AB5F24" w14:textId="339DB51D" w:rsidR="00D93A8B" w:rsidRPr="001745E5" w:rsidRDefault="00B525F7" w:rsidP="001745E5">
            <w:pPr>
              <w:rPr>
                <w:sz w:val="20"/>
                <w:szCs w:val="20"/>
              </w:rPr>
            </w:pPr>
            <w:r w:rsidRPr="001745E5">
              <w:rPr>
                <w:sz w:val="20"/>
                <w:szCs w:val="20"/>
              </w:rPr>
              <w:t>Analgesia use during surgery</w:t>
            </w:r>
            <w:r w:rsidR="0095296B" w:rsidRPr="001745E5">
              <w:rPr>
                <w:sz w:val="20"/>
                <w:szCs w:val="20"/>
              </w:rPr>
              <w:t xml:space="preserve"> (balanced anesthesia)</w:t>
            </w:r>
          </w:p>
        </w:tc>
        <w:tc>
          <w:tcPr>
            <w:tcW w:w="9405" w:type="dxa"/>
          </w:tcPr>
          <w:p w14:paraId="506DA9B7" w14:textId="47692F0E" w:rsidR="00D93A8B" w:rsidRPr="001745E5" w:rsidRDefault="00B525F7" w:rsidP="001745E5">
            <w:pPr>
              <w:rPr>
                <w:sz w:val="20"/>
                <w:szCs w:val="20"/>
              </w:rPr>
            </w:pPr>
            <w:r w:rsidRPr="001745E5">
              <w:rPr>
                <w:sz w:val="20"/>
                <w:szCs w:val="20"/>
              </w:rPr>
              <w:t>Score is 1 if drugs with analgesic activity were used during the surgery.  See Figure 2 of text for names of analgesic drugs</w:t>
            </w:r>
            <w:r w:rsidR="00F80C88" w:rsidRPr="001745E5">
              <w:rPr>
                <w:sz w:val="20"/>
                <w:szCs w:val="20"/>
              </w:rPr>
              <w:t xml:space="preserve">. Score is 0 if anesthetics are named and none of them are listed as having analgesic activity. N/A if anesthetics are not named.  </w:t>
            </w:r>
          </w:p>
        </w:tc>
      </w:tr>
      <w:tr w:rsidR="00D93A8B" w:rsidRPr="001745E5" w14:paraId="50E5705E" w14:textId="77777777" w:rsidTr="00764EF5">
        <w:tc>
          <w:tcPr>
            <w:tcW w:w="2268" w:type="dxa"/>
          </w:tcPr>
          <w:p w14:paraId="26A9B2B4" w14:textId="0E713436" w:rsidR="00D93A8B" w:rsidRPr="001745E5" w:rsidRDefault="0095296B" w:rsidP="001745E5">
            <w:pPr>
              <w:rPr>
                <w:sz w:val="20"/>
                <w:szCs w:val="20"/>
              </w:rPr>
            </w:pPr>
            <w:r w:rsidRPr="001745E5">
              <w:rPr>
                <w:sz w:val="20"/>
                <w:szCs w:val="20"/>
              </w:rPr>
              <w:t>Analgesia use during surgery, but no post-operative analgesia</w:t>
            </w:r>
          </w:p>
        </w:tc>
        <w:tc>
          <w:tcPr>
            <w:tcW w:w="9405" w:type="dxa"/>
          </w:tcPr>
          <w:p w14:paraId="239C32FD" w14:textId="77777777" w:rsidR="003E71A1" w:rsidRPr="001745E5" w:rsidRDefault="0095296B" w:rsidP="001745E5">
            <w:pPr>
              <w:rPr>
                <w:sz w:val="20"/>
                <w:szCs w:val="20"/>
              </w:rPr>
            </w:pPr>
            <w:r w:rsidRPr="001745E5">
              <w:rPr>
                <w:sz w:val="20"/>
                <w:szCs w:val="20"/>
              </w:rPr>
              <w:t xml:space="preserve">Score is 1 if short-acting analgesic drugs were used during surgery, but the authors do not mention use of </w:t>
            </w:r>
            <w:r w:rsidR="003E71A1" w:rsidRPr="001745E5">
              <w:rPr>
                <w:sz w:val="20"/>
                <w:szCs w:val="20"/>
              </w:rPr>
              <w:t xml:space="preserve">longer-acting or post-surgical </w:t>
            </w:r>
            <w:r w:rsidRPr="001745E5">
              <w:rPr>
                <w:sz w:val="20"/>
                <w:szCs w:val="20"/>
              </w:rPr>
              <w:t>drugs to provide post-surgical analgesia. See Figure 2 of text for names of analgesic drugs</w:t>
            </w:r>
            <w:r w:rsidR="003E71A1" w:rsidRPr="001745E5">
              <w:rPr>
                <w:sz w:val="20"/>
                <w:szCs w:val="20"/>
              </w:rPr>
              <w:t xml:space="preserve">. </w:t>
            </w:r>
          </w:p>
          <w:p w14:paraId="57396BB2" w14:textId="5FCB7C22" w:rsidR="00D93A8B" w:rsidRPr="001745E5" w:rsidRDefault="003E71A1" w:rsidP="001745E5">
            <w:pPr>
              <w:rPr>
                <w:sz w:val="20"/>
                <w:szCs w:val="20"/>
              </w:rPr>
            </w:pPr>
            <w:r w:rsidRPr="001745E5">
              <w:rPr>
                <w:sz w:val="20"/>
                <w:szCs w:val="20"/>
              </w:rPr>
              <w:t xml:space="preserve">Score is 0 if no analgesic agents are part of surgical anesthesia OR if post-surgical analgesics were administered. N/A if anesthesia and/or analgesic details are not provided. </w:t>
            </w:r>
          </w:p>
        </w:tc>
      </w:tr>
      <w:tr w:rsidR="00D93A8B" w:rsidRPr="001745E5" w14:paraId="35816C86" w14:textId="77777777" w:rsidTr="00764EF5">
        <w:tc>
          <w:tcPr>
            <w:tcW w:w="2268" w:type="dxa"/>
          </w:tcPr>
          <w:p w14:paraId="0D14A4C9" w14:textId="31E76FA9" w:rsidR="00D93A8B" w:rsidRPr="001745E5" w:rsidRDefault="00D9375D" w:rsidP="001745E5">
            <w:pPr>
              <w:rPr>
                <w:sz w:val="20"/>
                <w:szCs w:val="20"/>
              </w:rPr>
            </w:pPr>
            <w:r w:rsidRPr="001745E5">
              <w:rPr>
                <w:sz w:val="20"/>
                <w:szCs w:val="20"/>
              </w:rPr>
              <w:t>Extended analgesia used</w:t>
            </w:r>
          </w:p>
        </w:tc>
        <w:tc>
          <w:tcPr>
            <w:tcW w:w="9405" w:type="dxa"/>
          </w:tcPr>
          <w:p w14:paraId="6C02764E" w14:textId="2D3C50EF" w:rsidR="00D93A8B" w:rsidRPr="001745E5" w:rsidRDefault="00D9375D" w:rsidP="001745E5">
            <w:pPr>
              <w:rPr>
                <w:sz w:val="20"/>
                <w:szCs w:val="20"/>
              </w:rPr>
            </w:pPr>
            <w:r w:rsidRPr="001745E5">
              <w:rPr>
                <w:sz w:val="20"/>
                <w:szCs w:val="20"/>
              </w:rPr>
              <w:t>Score is 1 if authors clearly state use of supplemental doses of analgesics after the initial peri-operative dose</w:t>
            </w:r>
            <w:r w:rsidR="003E71A1" w:rsidRPr="001745E5">
              <w:rPr>
                <w:sz w:val="20"/>
                <w:szCs w:val="20"/>
              </w:rPr>
              <w:t xml:space="preserve">. Score is 0 if supplemental doses are not mentioned, including mention of “as needed” dosing with no evidence that animals did get further doses. N/A if analgesic details are not provided. </w:t>
            </w:r>
          </w:p>
        </w:tc>
      </w:tr>
      <w:tr w:rsidR="00D93A8B" w:rsidRPr="001745E5" w14:paraId="21BF0222" w14:textId="77777777" w:rsidTr="00764EF5">
        <w:tc>
          <w:tcPr>
            <w:tcW w:w="2268" w:type="dxa"/>
          </w:tcPr>
          <w:p w14:paraId="412D1098" w14:textId="618009CD" w:rsidR="00D93A8B" w:rsidRPr="001745E5" w:rsidRDefault="007E7223" w:rsidP="001745E5">
            <w:pPr>
              <w:rPr>
                <w:sz w:val="20"/>
                <w:szCs w:val="20"/>
              </w:rPr>
            </w:pPr>
            <w:r w:rsidRPr="001745E5">
              <w:rPr>
                <w:sz w:val="20"/>
                <w:szCs w:val="20"/>
              </w:rPr>
              <w:t>Analgesia Completeness (AC)</w:t>
            </w:r>
          </w:p>
        </w:tc>
        <w:tc>
          <w:tcPr>
            <w:tcW w:w="9405" w:type="dxa"/>
          </w:tcPr>
          <w:p w14:paraId="78E26EBB" w14:textId="01E38345" w:rsidR="00D93A8B" w:rsidRPr="001745E5" w:rsidRDefault="007E7223" w:rsidP="001745E5">
            <w:pPr>
              <w:rPr>
                <w:sz w:val="20"/>
                <w:szCs w:val="20"/>
              </w:rPr>
            </w:pPr>
            <w:r w:rsidRPr="001745E5">
              <w:rPr>
                <w:sz w:val="20"/>
                <w:szCs w:val="20"/>
              </w:rPr>
              <w:t>AC is calculated on a scale of 1-4 for articles that describe both their surgical anesthesia and post-surgical analgesia. Any mention of analgesia + Multimodal Analgesia + Analgesia use during surgery + Extended analgesia = AC</w:t>
            </w:r>
            <w:r w:rsidR="009A75C2" w:rsidRPr="001745E5">
              <w:rPr>
                <w:sz w:val="20"/>
                <w:szCs w:val="20"/>
              </w:rPr>
              <w:t>.</w:t>
            </w:r>
          </w:p>
        </w:tc>
      </w:tr>
      <w:tr w:rsidR="007E7223" w:rsidRPr="001745E5" w14:paraId="1EDBFA66" w14:textId="77777777" w:rsidTr="00764EF5">
        <w:tc>
          <w:tcPr>
            <w:tcW w:w="11673" w:type="dxa"/>
            <w:gridSpan w:val="2"/>
          </w:tcPr>
          <w:p w14:paraId="180F527B" w14:textId="65A83A5F" w:rsidR="007E7223" w:rsidRPr="001745E5" w:rsidRDefault="007E7223" w:rsidP="001745E5">
            <w:pPr>
              <w:rPr>
                <w:sz w:val="20"/>
                <w:szCs w:val="20"/>
              </w:rPr>
            </w:pPr>
            <w:r w:rsidRPr="001745E5">
              <w:rPr>
                <w:b/>
                <w:sz w:val="20"/>
                <w:szCs w:val="20"/>
              </w:rPr>
              <w:t>Journal Information</w:t>
            </w:r>
          </w:p>
        </w:tc>
      </w:tr>
      <w:tr w:rsidR="00D93A8B" w:rsidRPr="001745E5" w14:paraId="45676700" w14:textId="77777777" w:rsidTr="00764EF5">
        <w:tc>
          <w:tcPr>
            <w:tcW w:w="2268" w:type="dxa"/>
          </w:tcPr>
          <w:p w14:paraId="7821D9FE" w14:textId="01D446B3" w:rsidR="00D93A8B" w:rsidRPr="001745E5" w:rsidRDefault="007E7223" w:rsidP="001745E5">
            <w:pPr>
              <w:rPr>
                <w:sz w:val="20"/>
                <w:szCs w:val="20"/>
              </w:rPr>
            </w:pPr>
            <w:r w:rsidRPr="001745E5">
              <w:rPr>
                <w:sz w:val="20"/>
                <w:szCs w:val="20"/>
              </w:rPr>
              <w:t>2013 Impact Factor</w:t>
            </w:r>
          </w:p>
        </w:tc>
        <w:tc>
          <w:tcPr>
            <w:tcW w:w="9405" w:type="dxa"/>
          </w:tcPr>
          <w:p w14:paraId="45B4D54B" w14:textId="102F9329" w:rsidR="00D93A8B" w:rsidRPr="001745E5" w:rsidRDefault="007E7223" w:rsidP="001745E5">
            <w:pPr>
              <w:rPr>
                <w:sz w:val="20"/>
                <w:szCs w:val="20"/>
              </w:rPr>
            </w:pPr>
            <w:r w:rsidRPr="001745E5">
              <w:rPr>
                <w:sz w:val="20"/>
                <w:szCs w:val="20"/>
              </w:rPr>
              <w:t>Impact factors of journals</w:t>
            </w:r>
            <w:proofErr w:type="gramStart"/>
            <w:r w:rsidRPr="001745E5">
              <w:rPr>
                <w:sz w:val="20"/>
                <w:szCs w:val="20"/>
              </w:rPr>
              <w:t>;</w:t>
            </w:r>
            <w:proofErr w:type="gramEnd"/>
            <w:r w:rsidRPr="001745E5">
              <w:rPr>
                <w:sz w:val="20"/>
                <w:szCs w:val="20"/>
              </w:rPr>
              <w:t xml:space="preserve"> not available for four journals that were not in circulation long enough to have data to calculate an impact factor</w:t>
            </w:r>
            <w:r w:rsidR="009A75C2" w:rsidRPr="001745E5">
              <w:rPr>
                <w:sz w:val="20"/>
                <w:szCs w:val="20"/>
              </w:rPr>
              <w:t>.</w:t>
            </w:r>
          </w:p>
        </w:tc>
      </w:tr>
      <w:tr w:rsidR="00D93A8B" w:rsidRPr="001745E5" w14:paraId="192E55CD" w14:textId="77777777" w:rsidTr="00764EF5">
        <w:tc>
          <w:tcPr>
            <w:tcW w:w="2268" w:type="dxa"/>
          </w:tcPr>
          <w:p w14:paraId="2AE75327" w14:textId="50C14E7B" w:rsidR="00D93A8B" w:rsidRPr="001745E5" w:rsidRDefault="007E7223" w:rsidP="001745E5">
            <w:pPr>
              <w:rPr>
                <w:sz w:val="20"/>
                <w:szCs w:val="20"/>
              </w:rPr>
            </w:pPr>
            <w:r w:rsidRPr="001745E5">
              <w:rPr>
                <w:sz w:val="20"/>
                <w:szCs w:val="20"/>
              </w:rPr>
              <w:t>2015 author instructions reference guidelines</w:t>
            </w:r>
          </w:p>
        </w:tc>
        <w:tc>
          <w:tcPr>
            <w:tcW w:w="9405" w:type="dxa"/>
          </w:tcPr>
          <w:p w14:paraId="076DC514" w14:textId="3EEA135D" w:rsidR="00D93A8B" w:rsidRPr="001745E5" w:rsidRDefault="007E7223" w:rsidP="001745E5">
            <w:pPr>
              <w:rPr>
                <w:sz w:val="20"/>
                <w:szCs w:val="20"/>
              </w:rPr>
            </w:pPr>
            <w:r w:rsidRPr="001745E5">
              <w:rPr>
                <w:sz w:val="20"/>
                <w:szCs w:val="20"/>
              </w:rPr>
              <w:t xml:space="preserve">Score is 1 if the journal’s posted instructions for authors state that authors should follow the ARRIVE publication guidelines and/or the National Academies of Sciences publication guidelines. </w:t>
            </w:r>
            <w:r w:rsidR="00E66037" w:rsidRPr="001745E5">
              <w:rPr>
                <w:sz w:val="20"/>
                <w:szCs w:val="20"/>
              </w:rPr>
              <w:t>Journals who refer authors to the EQUATOR guidelines, which reference the ARRIVE guidelines, received a score of 1</w:t>
            </w:r>
            <w:r w:rsidR="009A75C2" w:rsidRPr="001745E5">
              <w:rPr>
                <w:sz w:val="20"/>
                <w:szCs w:val="20"/>
              </w:rPr>
              <w:t xml:space="preserve">. Score is 0 if the journal’s author instructions do not reference any of these publication guidelines. </w:t>
            </w:r>
          </w:p>
        </w:tc>
      </w:tr>
      <w:tr w:rsidR="00E66037" w:rsidRPr="001745E5" w14:paraId="51727F2D" w14:textId="77777777" w:rsidTr="00764EF5">
        <w:tc>
          <w:tcPr>
            <w:tcW w:w="11673" w:type="dxa"/>
            <w:gridSpan w:val="2"/>
          </w:tcPr>
          <w:p w14:paraId="5436B2B4" w14:textId="439AA33E" w:rsidR="00E66037" w:rsidRPr="001745E5" w:rsidRDefault="00E66037" w:rsidP="001745E5">
            <w:pPr>
              <w:rPr>
                <w:sz w:val="20"/>
                <w:szCs w:val="20"/>
              </w:rPr>
            </w:pPr>
            <w:r w:rsidRPr="001745E5">
              <w:rPr>
                <w:b/>
                <w:sz w:val="20"/>
                <w:szCs w:val="20"/>
              </w:rPr>
              <w:t xml:space="preserve">Use of Cited References </w:t>
            </w:r>
          </w:p>
        </w:tc>
      </w:tr>
      <w:tr w:rsidR="00D93A8B" w:rsidRPr="001745E5" w14:paraId="30A0EB07" w14:textId="77777777" w:rsidTr="00764EF5">
        <w:tc>
          <w:tcPr>
            <w:tcW w:w="2268" w:type="dxa"/>
          </w:tcPr>
          <w:p w14:paraId="3085CEBF" w14:textId="491DBCFE" w:rsidR="00D93A8B" w:rsidRPr="001745E5" w:rsidRDefault="00751744" w:rsidP="001745E5">
            <w:pPr>
              <w:rPr>
                <w:sz w:val="20"/>
                <w:szCs w:val="20"/>
              </w:rPr>
            </w:pPr>
            <w:r w:rsidRPr="001745E5">
              <w:rPr>
                <w:sz w:val="20"/>
                <w:szCs w:val="20"/>
              </w:rPr>
              <w:t>Needed cited references to score article</w:t>
            </w:r>
          </w:p>
        </w:tc>
        <w:tc>
          <w:tcPr>
            <w:tcW w:w="9405" w:type="dxa"/>
          </w:tcPr>
          <w:p w14:paraId="1859305C" w14:textId="1AFC2071" w:rsidR="00D93A8B" w:rsidRPr="001745E5" w:rsidRDefault="00751744" w:rsidP="001745E5">
            <w:pPr>
              <w:rPr>
                <w:sz w:val="20"/>
                <w:szCs w:val="20"/>
              </w:rPr>
            </w:pPr>
            <w:r w:rsidRPr="001745E5">
              <w:rPr>
                <w:sz w:val="20"/>
                <w:szCs w:val="20"/>
              </w:rPr>
              <w:t xml:space="preserve">400 </w:t>
            </w:r>
            <w:r w:rsidR="006E339D" w:rsidRPr="001745E5">
              <w:rPr>
                <w:sz w:val="20"/>
                <w:szCs w:val="20"/>
              </w:rPr>
              <w:t xml:space="preserve">primary </w:t>
            </w:r>
            <w:r w:rsidRPr="001745E5">
              <w:rPr>
                <w:sz w:val="20"/>
                <w:szCs w:val="20"/>
              </w:rPr>
              <w:t xml:space="preserve">articles were formally scored. Score is 1 in this column if an article that is Publication Non Complete or is PC but not an Analgesia Use article cites references that meet the original inclusion criteria (full text available in English). Score is 0 if the scored article includes complete anesthesia/analgesia information. </w:t>
            </w:r>
          </w:p>
        </w:tc>
      </w:tr>
      <w:tr w:rsidR="00D93A8B" w:rsidRPr="001745E5" w14:paraId="3983B706" w14:textId="77777777" w:rsidTr="00764EF5">
        <w:tc>
          <w:tcPr>
            <w:tcW w:w="2268" w:type="dxa"/>
          </w:tcPr>
          <w:p w14:paraId="28652876" w14:textId="14E8416E" w:rsidR="00D93A8B" w:rsidRPr="001745E5" w:rsidRDefault="00751744" w:rsidP="001745E5">
            <w:pPr>
              <w:rPr>
                <w:sz w:val="20"/>
                <w:szCs w:val="20"/>
              </w:rPr>
            </w:pPr>
            <w:r w:rsidRPr="001745E5">
              <w:rPr>
                <w:sz w:val="20"/>
                <w:szCs w:val="20"/>
              </w:rPr>
              <w:t xml:space="preserve"># </w:t>
            </w:r>
            <w:proofErr w:type="gramStart"/>
            <w:r w:rsidRPr="001745E5">
              <w:rPr>
                <w:sz w:val="20"/>
                <w:szCs w:val="20"/>
              </w:rPr>
              <w:t>of</w:t>
            </w:r>
            <w:proofErr w:type="gramEnd"/>
            <w:r w:rsidRPr="001745E5">
              <w:rPr>
                <w:sz w:val="20"/>
                <w:szCs w:val="20"/>
              </w:rPr>
              <w:t xml:space="preserve"> cited references required</w:t>
            </w:r>
          </w:p>
        </w:tc>
        <w:tc>
          <w:tcPr>
            <w:tcW w:w="9405" w:type="dxa"/>
          </w:tcPr>
          <w:p w14:paraId="4BCE0431" w14:textId="2D22D4AE" w:rsidR="00D93A8B" w:rsidRPr="001745E5" w:rsidRDefault="00751744" w:rsidP="001745E5">
            <w:pPr>
              <w:rPr>
                <w:sz w:val="20"/>
                <w:szCs w:val="20"/>
              </w:rPr>
            </w:pPr>
            <w:r w:rsidRPr="001745E5">
              <w:rPr>
                <w:sz w:val="20"/>
                <w:szCs w:val="20"/>
              </w:rPr>
              <w:t xml:space="preserve">If cited references were necessary to complete scoring an article, this column lists the numbers of cited references (including references they cite) to finalize the score on the primary article. </w:t>
            </w:r>
          </w:p>
        </w:tc>
      </w:tr>
      <w:tr w:rsidR="00D93A8B" w:rsidRPr="001745E5" w14:paraId="027C46D9" w14:textId="77777777" w:rsidTr="00764EF5">
        <w:tc>
          <w:tcPr>
            <w:tcW w:w="2268" w:type="dxa"/>
          </w:tcPr>
          <w:p w14:paraId="0D113840" w14:textId="3287B373" w:rsidR="00D93A8B" w:rsidRPr="001745E5" w:rsidRDefault="006E339D" w:rsidP="001745E5">
            <w:pPr>
              <w:rPr>
                <w:sz w:val="20"/>
                <w:szCs w:val="20"/>
              </w:rPr>
            </w:pPr>
            <w:r w:rsidRPr="001745E5">
              <w:rPr>
                <w:sz w:val="20"/>
                <w:szCs w:val="20"/>
              </w:rPr>
              <w:t>Change in score when cited articles are used</w:t>
            </w:r>
          </w:p>
        </w:tc>
        <w:tc>
          <w:tcPr>
            <w:tcW w:w="9405" w:type="dxa"/>
          </w:tcPr>
          <w:p w14:paraId="68A7A545" w14:textId="7F39894C" w:rsidR="00D93A8B" w:rsidRPr="001745E5" w:rsidRDefault="006E339D" w:rsidP="001745E5">
            <w:pPr>
              <w:rPr>
                <w:sz w:val="20"/>
                <w:szCs w:val="20"/>
              </w:rPr>
            </w:pPr>
            <w:r w:rsidRPr="001745E5">
              <w:rPr>
                <w:sz w:val="20"/>
                <w:szCs w:val="20"/>
              </w:rPr>
              <w:t>Use of cited references might: provide no additional information to change the initial score of the primary article (0); provide anesthesia-only information to change a Publication Non Complete article to PC with no analgesia use (1); provide anesthesia and analgesia information to change a Publication Non Complete article to PC with analgesia use (AU)(2); or to change a Publication Non Complete article with no analgesia use to a PC with AU article (3).</w:t>
            </w:r>
          </w:p>
        </w:tc>
      </w:tr>
    </w:tbl>
    <w:p w14:paraId="7C3ADF55" w14:textId="77777777" w:rsidR="0006320A" w:rsidRPr="001745E5" w:rsidRDefault="0006320A" w:rsidP="001745E5">
      <w:pPr>
        <w:rPr>
          <w:sz w:val="20"/>
          <w:szCs w:val="20"/>
        </w:rPr>
      </w:pPr>
    </w:p>
    <w:sectPr w:rsidR="0006320A" w:rsidRPr="001745E5" w:rsidSect="00764EF5">
      <w:pgSz w:w="12240" w:h="20160"/>
      <w:pgMar w:top="72" w:right="450" w:bottom="72" w:left="4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20A"/>
    <w:rsid w:val="0006320A"/>
    <w:rsid w:val="001745E5"/>
    <w:rsid w:val="003E71A1"/>
    <w:rsid w:val="00556A9F"/>
    <w:rsid w:val="005A2BA1"/>
    <w:rsid w:val="005D2938"/>
    <w:rsid w:val="006E339D"/>
    <w:rsid w:val="00751744"/>
    <w:rsid w:val="00764EF5"/>
    <w:rsid w:val="007D06AA"/>
    <w:rsid w:val="007E7223"/>
    <w:rsid w:val="00875AAB"/>
    <w:rsid w:val="0095296B"/>
    <w:rsid w:val="009A75C2"/>
    <w:rsid w:val="00B525F7"/>
    <w:rsid w:val="00C868A7"/>
    <w:rsid w:val="00D21A93"/>
    <w:rsid w:val="00D9375D"/>
    <w:rsid w:val="00D93A8B"/>
    <w:rsid w:val="00E14478"/>
    <w:rsid w:val="00E66037"/>
    <w:rsid w:val="00F80C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116E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2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2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9</Words>
  <Characters>6038</Characters>
  <Application>Microsoft Macintosh Word</Application>
  <DocSecurity>0</DocSecurity>
  <Lines>50</Lines>
  <Paragraphs>14</Paragraphs>
  <ScaleCrop>false</ScaleCrop>
  <Company>UCSF</Company>
  <LinksUpToDate>false</LinksUpToDate>
  <CharactersWithSpaces>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C Veterinarian</dc:creator>
  <cp:keywords/>
  <dc:description/>
  <cp:lastModifiedBy>LARC Author</cp:lastModifiedBy>
  <cp:revision>2</cp:revision>
  <dcterms:created xsi:type="dcterms:W3CDTF">2016-04-27T18:13:00Z</dcterms:created>
  <dcterms:modified xsi:type="dcterms:W3CDTF">2016-04-27T18:13:00Z</dcterms:modified>
</cp:coreProperties>
</file>